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2DD184" w14:textId="77777777" w:rsidR="0003195C" w:rsidRPr="0003195C" w:rsidRDefault="0003195C" w:rsidP="0003195C">
      <w:pPr>
        <w:rPr>
          <w:b/>
        </w:rPr>
      </w:pPr>
      <w:r w:rsidRPr="0003195C">
        <w:rPr>
          <w:b/>
        </w:rPr>
        <w:t>Common g</w:t>
      </w:r>
      <w:r w:rsidRPr="0003195C">
        <w:rPr>
          <w:rFonts w:hint="eastAsia"/>
          <w:b/>
        </w:rPr>
        <w:t>enes</w:t>
      </w:r>
      <w:r w:rsidRPr="0003195C">
        <w:rPr>
          <w:b/>
        </w:rPr>
        <w:t xml:space="preserve"> with similar between-prognosis mutation rate changing direction and significance in different STAD cohorts</w:t>
      </w:r>
    </w:p>
    <w:p w14:paraId="0FCB7206" w14:textId="77777777" w:rsidR="0003195C" w:rsidRDefault="0003195C" w:rsidP="0003195C">
      <w:r>
        <w:t xml:space="preserve"> </w:t>
      </w:r>
    </w:p>
    <w:tbl>
      <w:tblPr>
        <w:tblW w:w="3900" w:type="dxa"/>
        <w:tblInd w:w="93" w:type="dxa"/>
        <w:tblLook w:val="04A0" w:firstRow="1" w:lastRow="0" w:firstColumn="1" w:lastColumn="0" w:noHBand="0" w:noVBand="1"/>
      </w:tblPr>
      <w:tblGrid>
        <w:gridCol w:w="1300"/>
        <w:gridCol w:w="1672"/>
        <w:gridCol w:w="2184"/>
      </w:tblGrid>
      <w:tr w:rsidR="00964182" w:rsidRPr="00964182" w14:paraId="00057E2C" w14:textId="77777777" w:rsidTr="00964182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E20516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</w:rPr>
            </w:pPr>
            <w:r w:rsidRPr="00964182">
              <w:rPr>
                <w:rFonts w:ascii="Arial" w:eastAsia="宋体" w:hAnsi="Arial" w:cs="Arial"/>
                <w:b/>
                <w:bCs/>
                <w:color w:val="000000"/>
                <w:kern w:val="0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E9CA40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Rate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Diff_</w:t>
            </w:r>
            <w:r w:rsidRPr="0096418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N-3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00C7FF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RateDiff_</w:t>
            </w:r>
            <w:r w:rsidRPr="0096418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TCGA-573d</w:t>
            </w:r>
          </w:p>
        </w:tc>
      </w:tr>
      <w:tr w:rsidR="00964182" w:rsidRPr="00964182" w14:paraId="6E56DF7E" w14:textId="77777777" w:rsidTr="00964182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60D43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MBNL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7B4C8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0.07407407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F4494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0.075</w:t>
            </w:r>
          </w:p>
        </w:tc>
      </w:tr>
      <w:tr w:rsidR="00964182" w:rsidRPr="00964182" w14:paraId="3F50D949" w14:textId="77777777" w:rsidTr="009641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8DD30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SPAG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A2A04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0.111111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AC268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0.05</w:t>
            </w:r>
          </w:p>
        </w:tc>
      </w:tr>
      <w:tr w:rsidR="00964182" w:rsidRPr="00964182" w14:paraId="25CA9C11" w14:textId="77777777" w:rsidTr="009641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CA6A1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SMAD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1318D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0.111111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6B780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0.05</w:t>
            </w:r>
          </w:p>
        </w:tc>
      </w:tr>
      <w:tr w:rsidR="00964182" w:rsidRPr="00964182" w14:paraId="428379B2" w14:textId="77777777" w:rsidTr="009641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207AC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MUC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D46F8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-0.148148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8911A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-0.225</w:t>
            </w:r>
          </w:p>
        </w:tc>
      </w:tr>
      <w:tr w:rsidR="00964182" w:rsidRPr="00964182" w14:paraId="7647AC58" w14:textId="77777777" w:rsidTr="009641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0870B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ATP10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9819E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-0.111111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E7552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-0.1</w:t>
            </w:r>
          </w:p>
        </w:tc>
      </w:tr>
      <w:tr w:rsidR="00964182" w:rsidRPr="00964182" w14:paraId="19AB8E0A" w14:textId="77777777" w:rsidTr="009641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B98D7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C14orf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34718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0.074074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B5F80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0.05</w:t>
            </w:r>
          </w:p>
        </w:tc>
      </w:tr>
      <w:tr w:rsidR="00964182" w:rsidRPr="00964182" w14:paraId="476F5B02" w14:textId="77777777" w:rsidTr="009641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4D59F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MYBP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4133F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0.074074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33399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0.05</w:t>
            </w:r>
          </w:p>
        </w:tc>
      </w:tr>
      <w:tr w:rsidR="00964182" w:rsidRPr="00964182" w14:paraId="37CE1EDD" w14:textId="77777777" w:rsidTr="009641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3412F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PTPN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8594E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0.074074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6C5C7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0.05</w:t>
            </w:r>
          </w:p>
        </w:tc>
      </w:tr>
      <w:tr w:rsidR="00964182" w:rsidRPr="00964182" w14:paraId="19BBE441" w14:textId="77777777" w:rsidTr="009641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2C745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TRPC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38ABE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-0.074074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E6B6C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-0.1</w:t>
            </w:r>
          </w:p>
        </w:tc>
      </w:tr>
      <w:tr w:rsidR="00964182" w:rsidRPr="00964182" w14:paraId="3EF18364" w14:textId="77777777" w:rsidTr="009641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0592B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PKD1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9B25E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0.074074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CA1A2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0.05</w:t>
            </w:r>
          </w:p>
        </w:tc>
      </w:tr>
      <w:tr w:rsidR="00964182" w:rsidRPr="00964182" w14:paraId="4A20F8AF" w14:textId="77777777" w:rsidTr="009641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A6E5D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TDRK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8DA3A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0.111111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8A0E4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0.05</w:t>
            </w:r>
          </w:p>
        </w:tc>
      </w:tr>
      <w:tr w:rsidR="00964182" w:rsidRPr="00964182" w14:paraId="3B3BF572" w14:textId="77777777" w:rsidTr="009641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131B4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AP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CC851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-0.074074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DA411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-0.1</w:t>
            </w:r>
          </w:p>
        </w:tc>
      </w:tr>
      <w:tr w:rsidR="00964182" w:rsidRPr="00964182" w14:paraId="2C0FB688" w14:textId="77777777" w:rsidTr="009641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3E505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GPR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592AE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-0.074074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9214F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-0.1</w:t>
            </w:r>
          </w:p>
        </w:tc>
      </w:tr>
      <w:tr w:rsidR="00964182" w:rsidRPr="00964182" w14:paraId="699B5683" w14:textId="77777777" w:rsidTr="009641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A4948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MPD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A531A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-0.111111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307B3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-0.1</w:t>
            </w:r>
          </w:p>
        </w:tc>
      </w:tr>
      <w:tr w:rsidR="00964182" w:rsidRPr="00964182" w14:paraId="1D3F52DD" w14:textId="77777777" w:rsidTr="009641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2BC6E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VPS13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37D77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-0.111111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0E5DE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-0.1</w:t>
            </w:r>
          </w:p>
        </w:tc>
      </w:tr>
      <w:tr w:rsidR="00964182" w:rsidRPr="00964182" w14:paraId="0A655A5B" w14:textId="77777777" w:rsidTr="009641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A9A44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PTP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CDC1A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-0.074074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48A2A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-0.125</w:t>
            </w:r>
          </w:p>
        </w:tc>
      </w:tr>
      <w:tr w:rsidR="00964182" w:rsidRPr="00964182" w14:paraId="4BBC5EAF" w14:textId="77777777" w:rsidTr="009641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81A84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ADAM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E2268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-0.074074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AAB5A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-0.1</w:t>
            </w:r>
          </w:p>
        </w:tc>
      </w:tr>
      <w:tr w:rsidR="00964182" w:rsidRPr="00964182" w14:paraId="24FDF967" w14:textId="77777777" w:rsidTr="009641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938E4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KDM5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84A15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-0.074074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EFDDE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-0.1</w:t>
            </w:r>
          </w:p>
        </w:tc>
      </w:tr>
      <w:tr w:rsidR="00964182" w:rsidRPr="00964182" w14:paraId="10BD8D61" w14:textId="77777777" w:rsidTr="009641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5B065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KIAA0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CF392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-0.074074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922EC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-0.1</w:t>
            </w:r>
          </w:p>
        </w:tc>
      </w:tr>
      <w:tr w:rsidR="00964182" w:rsidRPr="00964182" w14:paraId="615B300B" w14:textId="77777777" w:rsidTr="009641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E58D51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BRCA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6B366A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 w:hint="eastAsia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-0.</w:t>
            </w: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13601D" w14:textId="77777777" w:rsidR="00964182" w:rsidRPr="00964182" w:rsidRDefault="00964182" w:rsidP="0096418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64182">
              <w:rPr>
                <w:rFonts w:ascii="Arial" w:eastAsia="宋体" w:hAnsi="Arial" w:cs="Arial"/>
                <w:kern w:val="0"/>
                <w:sz w:val="20"/>
                <w:szCs w:val="20"/>
              </w:rPr>
              <w:t>-0.125</w:t>
            </w:r>
          </w:p>
        </w:tc>
      </w:tr>
    </w:tbl>
    <w:p w14:paraId="024F0B6A" w14:textId="77777777" w:rsidR="00804AD0" w:rsidRPr="00964182" w:rsidRDefault="00964182" w:rsidP="00964182">
      <w:pPr>
        <w:rPr>
          <w:sz w:val="20"/>
          <w:szCs w:val="20"/>
        </w:rPr>
      </w:pPr>
      <w:r w:rsidRPr="00964182">
        <w:rPr>
          <w:sz w:val="20"/>
          <w:szCs w:val="20"/>
        </w:rPr>
        <w:t xml:space="preserve">Note: </w:t>
      </w:r>
      <w:r>
        <w:rPr>
          <w:sz w:val="20"/>
          <w:szCs w:val="20"/>
        </w:rPr>
        <w:t>‘</w:t>
      </w:r>
      <w:proofErr w:type="spellStart"/>
      <w:r>
        <w:rPr>
          <w:sz w:val="20"/>
          <w:szCs w:val="20"/>
        </w:rPr>
        <w:t>RateDiff</w:t>
      </w:r>
      <w:proofErr w:type="spellEnd"/>
      <w:r>
        <w:rPr>
          <w:sz w:val="20"/>
          <w:szCs w:val="20"/>
        </w:rPr>
        <w:t xml:space="preserve">’ means the difference of somatic mutation rates between good prognosis group and poor group (good - poor). </w:t>
      </w:r>
      <w:bookmarkStart w:id="0" w:name="_GoBack"/>
      <w:bookmarkEnd w:id="0"/>
    </w:p>
    <w:sectPr w:rsidR="00804AD0" w:rsidRPr="00964182" w:rsidSect="005D3B9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95C"/>
    <w:rsid w:val="0003195C"/>
    <w:rsid w:val="005D3B9F"/>
    <w:rsid w:val="00804AD0"/>
    <w:rsid w:val="00964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C211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86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7</Words>
  <Characters>673</Characters>
  <Application>Microsoft Macintosh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ejun</dc:creator>
  <cp:keywords/>
  <dc:description/>
  <cp:lastModifiedBy>Wang Yejun</cp:lastModifiedBy>
  <cp:revision>2</cp:revision>
  <dcterms:created xsi:type="dcterms:W3CDTF">2019-07-15T01:44:00Z</dcterms:created>
  <dcterms:modified xsi:type="dcterms:W3CDTF">2020-07-13T11:58:00Z</dcterms:modified>
</cp:coreProperties>
</file>